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680"/>
        <w:gridCol w:w="1707"/>
        <w:gridCol w:w="1727"/>
        <w:gridCol w:w="2097"/>
        <w:gridCol w:w="2393"/>
        <w:gridCol w:w="2582"/>
      </w:tblGrid>
      <w:tr w:rsidR="007E3F45" w:rsidRPr="007E3F45" w:rsidTr="007E3F45">
        <w:trPr>
          <w:trHeight w:val="300"/>
        </w:trPr>
        <w:tc>
          <w:tcPr>
            <w:tcW w:w="12820" w:type="dxa"/>
            <w:gridSpan w:val="7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Coronary calcium score</w:t>
            </w:r>
          </w:p>
        </w:tc>
      </w:tr>
      <w:tr w:rsidR="007E3F45" w:rsidRPr="007E3F45" w:rsidTr="007E3F45">
        <w:trPr>
          <w:trHeight w:val="6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Author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Year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Reference Group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Group 1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Group 2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Group 3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Other Groups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Agarwal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3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lt;10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-99.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299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300-999, &gt;10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, ordinal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Ahmadi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1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Discorcondant</w:t>
            </w:r>
            <w:proofErr w:type="spellEnd"/>
            <w:r w:rsidRPr="00C66449">
              <w:rPr>
                <w:sz w:val="16"/>
                <w:szCs w:val="16"/>
              </w:rPr>
              <w:t xml:space="preserve"> low risk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Discorcondant</w:t>
            </w:r>
            <w:proofErr w:type="spellEnd"/>
            <w:r w:rsidRPr="00C66449">
              <w:rPr>
                <w:sz w:val="16"/>
                <w:szCs w:val="16"/>
              </w:rPr>
              <w:t xml:space="preserve"> high risk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Discorcondant</w:t>
            </w:r>
            <w:proofErr w:type="spellEnd"/>
            <w:r w:rsidRPr="00C66449">
              <w:rPr>
                <w:sz w:val="16"/>
                <w:szCs w:val="16"/>
              </w:rPr>
              <w:t xml:space="preserve"> high risk &amp; 4 adjustments, CAC in </w:t>
            </w:r>
            <w:proofErr w:type="spellStart"/>
            <w:r w:rsidRPr="00C66449">
              <w:rPr>
                <w:sz w:val="16"/>
                <w:szCs w:val="16"/>
              </w:rPr>
              <w:t>discorcondant</w:t>
            </w:r>
            <w:proofErr w:type="spellEnd"/>
            <w:r w:rsidRPr="00C66449">
              <w:rPr>
                <w:sz w:val="16"/>
                <w:szCs w:val="16"/>
              </w:rPr>
              <w:t xml:space="preserve"> low risk 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Arad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05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99.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399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/=4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15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Budoff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07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0, absence of </w:t>
            </w:r>
            <w:proofErr w:type="spellStart"/>
            <w:r w:rsidRPr="00C66449">
              <w:rPr>
                <w:sz w:val="16"/>
                <w:szCs w:val="16"/>
              </w:rPr>
              <w:t>vesssel</w:t>
            </w:r>
            <w:proofErr w:type="spellEnd"/>
            <w:r w:rsidRPr="00C66449">
              <w:rPr>
                <w:sz w:val="16"/>
                <w:szCs w:val="16"/>
              </w:rPr>
              <w:t xml:space="preserve"> &gt;100, 3 groups from cumulative survival curve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10, 11-100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1-399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400-699, 999, &gt;10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vessel &gt;100, 2-vessel &gt;100, 3-vessel &gt;100, any vessel &gt;100 unadjusted, any vessel &gt;100 adjusted</w:t>
            </w:r>
          </w:p>
        </w:tc>
      </w:tr>
      <w:tr w:rsidR="007E3F45" w:rsidRPr="007E3F45" w:rsidTr="007E3F45">
        <w:trPr>
          <w:trHeight w:val="6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Budoff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07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(3 subgroups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10, 11-100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1-299, 300-399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400-699, 700-999, &gt;10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7 other subgroups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Chang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5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lt;/=10, 11-100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1-400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4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, 3 other adjusted log</w:t>
            </w:r>
          </w:p>
        </w:tc>
      </w:tr>
      <w:tr w:rsidR="007E3F45" w:rsidRPr="007E3F45" w:rsidTr="007E3F45">
        <w:trPr>
          <w:trHeight w:val="12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Cho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2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for 2 outcomes &amp; 2 adjusted groups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100 (for 2 outcomes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1-400 ((for 2 outcomes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400 (for 2 outcomes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6 adjusted groups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Cho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5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?&lt;/=10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lt;/=100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400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400-1000, &gt;10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Elias-</w:t>
            </w:r>
            <w:proofErr w:type="spellStart"/>
            <w:r w:rsidRPr="00C66449">
              <w:rPr>
                <w:sz w:val="16"/>
                <w:szCs w:val="16"/>
              </w:rPr>
              <w:t>Smale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0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0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Elias-</w:t>
            </w:r>
            <w:proofErr w:type="spellStart"/>
            <w:r w:rsidRPr="00C66449">
              <w:rPr>
                <w:sz w:val="16"/>
                <w:szCs w:val="16"/>
              </w:rPr>
              <w:t>Smale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1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1st </w:t>
            </w:r>
            <w:proofErr w:type="spellStart"/>
            <w:r w:rsidRPr="00C66449">
              <w:rPr>
                <w:sz w:val="16"/>
                <w:szCs w:val="16"/>
              </w:rPr>
              <w:t>tertitles</w:t>
            </w:r>
            <w:proofErr w:type="spellEnd"/>
            <w:r w:rsidRPr="00C66449">
              <w:rPr>
                <w:sz w:val="16"/>
                <w:szCs w:val="16"/>
              </w:rPr>
              <w:t xml:space="preserve"> for 2 outcomes &amp; 3 adjustments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2nd </w:t>
            </w:r>
            <w:proofErr w:type="spellStart"/>
            <w:r w:rsidRPr="00C66449">
              <w:rPr>
                <w:sz w:val="16"/>
                <w:szCs w:val="16"/>
              </w:rPr>
              <w:t>tertiles</w:t>
            </w:r>
            <w:proofErr w:type="spellEnd"/>
            <w:r w:rsidRPr="00C66449">
              <w:rPr>
                <w:sz w:val="16"/>
                <w:szCs w:val="16"/>
              </w:rPr>
              <w:t xml:space="preserve"> (for 3 adjustments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3rd </w:t>
            </w:r>
            <w:proofErr w:type="spellStart"/>
            <w:r w:rsidRPr="00C66449">
              <w:rPr>
                <w:sz w:val="16"/>
                <w:szCs w:val="16"/>
              </w:rPr>
              <w:t>tertiles</w:t>
            </w:r>
            <w:proofErr w:type="spellEnd"/>
            <w:r w:rsidRPr="00C66449">
              <w:rPr>
                <w:sz w:val="16"/>
                <w:szCs w:val="16"/>
              </w:rPr>
              <w:t xml:space="preserve"> (for 3 adjustments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18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lastRenderedPageBreak/>
              <w:t>Erbel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0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for unadjusted &amp; adjusted, 1st quartile for unadjusted &amp; adjusted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99, 2nd quartile. Both for unadjusted &amp; adjusted.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399, 3rd quartile. Both for unadjusted &amp; adjusted.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400-999, &gt;/=400, &gt;/=1000, 4th quartile. All for unadjusted &amp; adjusted.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 unadjusted &amp; adjusted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Forouzandeh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3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for unadjusted &amp; 3 adjustments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100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400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4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0 for unadjusted &amp; 3 adjustments</w:t>
            </w:r>
          </w:p>
        </w:tc>
      </w:tr>
      <w:tr w:rsidR="007E3F45" w:rsidRPr="007E3F45" w:rsidTr="007E3F45">
        <w:trPr>
          <w:trHeight w:val="12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Gibson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4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for 3 outcomes &amp; unadjusted &amp; adjusted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-100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400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4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 for 3 outcomes &amp; unadjusted &amp; adjusted, &gt;0 for 3 outcomes &amp; unadjusted &amp; adjusted</w:t>
            </w:r>
          </w:p>
        </w:tc>
      </w:tr>
      <w:tr w:rsidR="007E3F45" w:rsidRPr="007E3F45" w:rsidTr="007E3F45">
        <w:trPr>
          <w:trHeight w:val="15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Greenland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04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, 0 &amp; FRS 0-9, 0 &amp; FRS 10-15, 1-100 &amp; FRS 0-9, 101-300 &amp; FRS 0-9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100, 1-100 &amp; FRS categories 1-4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1-300, 101-300 &amp; FRS categories 1-4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/=301, &gt;/=301 &amp; FRS categories 1-4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trend, per SD increase</w:t>
            </w:r>
          </w:p>
        </w:tc>
      </w:tr>
      <w:tr w:rsidR="007E3F45" w:rsidRPr="007E3F45" w:rsidTr="007E3F45">
        <w:trPr>
          <w:trHeight w:val="18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Hermann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3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?0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99.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399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/=4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 (including unadjusted &amp; 3 adjustments), men log (unadjusted &amp; 2 adjustments), women log (unadjusted &amp; 1 adjustment)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Kavousi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2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, men log, women log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au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2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lt;40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40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Matsushita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5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n-CKD quartile 2, CKD quartile 2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n-CKD quartile 3, CKD quartile 3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n-CKD quartile 4, CKD quartile 4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lastRenderedPageBreak/>
              <w:t>Mohlenkamp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2011 </w:t>
            </w:r>
            <w:proofErr w:type="spellStart"/>
            <w:r w:rsidRPr="00C66449">
              <w:rPr>
                <w:sz w:val="16"/>
                <w:szCs w:val="16"/>
              </w:rPr>
              <w:t>Cor</w:t>
            </w:r>
            <w:proofErr w:type="spellEnd"/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for unadjusted &amp; adjusted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99 for unadjusted &amp; adjusted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399 for unadjusted &amp; adjusted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/=400 for unadjusted &amp; adjusted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15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Mohlenkamp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2011 </w:t>
            </w:r>
            <w:proofErr w:type="spellStart"/>
            <w:r w:rsidRPr="00C66449">
              <w:rPr>
                <w:sz w:val="16"/>
                <w:szCs w:val="16"/>
              </w:rPr>
              <w:t>Quan</w:t>
            </w:r>
            <w:proofErr w:type="spellEnd"/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(for 2 different outcomes, unadjusted and 2 adjustments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99 (for 2 different outcomes, unadjusted and 2 adjustments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399 (for 2 different outcomes, unadjusted and 2 adjustments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/=400 (for 2 different outcomes, unadjusted and 2 adjustments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Park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3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-100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400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400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Polonsky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0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</w:t>
            </w:r>
          </w:p>
        </w:tc>
      </w:tr>
      <w:tr w:rsidR="007E3F45" w:rsidRPr="007E3F45" w:rsidTr="007E3F45">
        <w:trPr>
          <w:trHeight w:val="18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Raggi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01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decile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0, percentile univariate, percentile multivariate, 10th, 20th, 30th decile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40th, 50th, 60th decile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70th, 80th, 90th decile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, &gt;0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Raggi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04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lt;10 (for men &amp; women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1-100  (for men &amp; women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1-400  (for men &amp; women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401-1000 , &gt;1000  (for men &amp; women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Rana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2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</w:t>
            </w:r>
          </w:p>
        </w:tc>
      </w:tr>
      <w:tr w:rsidR="007E3F45" w:rsidRPr="007E3F45" w:rsidTr="007E3F45">
        <w:trPr>
          <w:trHeight w:val="6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Wong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09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lt;10 (for 3 outcomes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 to 99 (for 2 outcomes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399 (for 3 outcomes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/=400 (for 3 outcomes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 (for 3 outcomes)</w:t>
            </w:r>
          </w:p>
        </w:tc>
      </w:tr>
      <w:tr w:rsidR="007E3F45" w:rsidRPr="007E3F45" w:rsidTr="007E3F45">
        <w:trPr>
          <w:trHeight w:val="6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Yeboah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09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univariate log, multivariate log (adjusted only)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Yeboah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4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univariate log (for 3 outcomes), multivariate log (for 3 outcomes)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lastRenderedPageBreak/>
              <w:t>Han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5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(unadjusted &amp; adjusted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100 (unadjusted &amp; adjusted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1-400 (unadjusted &amp; adjusted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400 (unadjusted &amp; adjusted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og (unadjusted &amp; adjusted)</w:t>
            </w:r>
          </w:p>
        </w:tc>
      </w:tr>
      <w:tr w:rsidR="007E3F45" w:rsidRPr="007E3F45" w:rsidTr="007E3F45">
        <w:trPr>
          <w:trHeight w:val="15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Valenti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5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 (</w:t>
            </w:r>
            <w:proofErr w:type="spellStart"/>
            <w:r w:rsidRPr="00C66449">
              <w:rPr>
                <w:sz w:val="16"/>
                <w:szCs w:val="16"/>
              </w:rPr>
              <w:t>undjusted</w:t>
            </w:r>
            <w:proofErr w:type="spellEnd"/>
            <w:r w:rsidRPr="00C66449">
              <w:rPr>
                <w:sz w:val="16"/>
                <w:szCs w:val="16"/>
              </w:rPr>
              <w:t xml:space="preserve"> &amp; 2 adjustments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-99 (</w:t>
            </w:r>
            <w:proofErr w:type="spellStart"/>
            <w:r w:rsidRPr="00C66449">
              <w:rPr>
                <w:sz w:val="16"/>
                <w:szCs w:val="16"/>
              </w:rPr>
              <w:t>undjusted</w:t>
            </w:r>
            <w:proofErr w:type="spellEnd"/>
            <w:r w:rsidRPr="00C66449">
              <w:rPr>
                <w:sz w:val="16"/>
                <w:szCs w:val="16"/>
              </w:rPr>
              <w:t xml:space="preserve"> &amp; 2 adjustments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399 (</w:t>
            </w:r>
            <w:proofErr w:type="spellStart"/>
            <w:r w:rsidRPr="00C66449">
              <w:rPr>
                <w:sz w:val="16"/>
                <w:szCs w:val="16"/>
              </w:rPr>
              <w:t>undjusted</w:t>
            </w:r>
            <w:proofErr w:type="spellEnd"/>
            <w:r w:rsidRPr="00C66449">
              <w:rPr>
                <w:sz w:val="16"/>
                <w:szCs w:val="16"/>
              </w:rPr>
              <w:t xml:space="preserve"> &amp; 2 adjustments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400-999 (</w:t>
            </w:r>
            <w:proofErr w:type="spellStart"/>
            <w:r w:rsidRPr="00C66449">
              <w:rPr>
                <w:sz w:val="16"/>
                <w:szCs w:val="16"/>
              </w:rPr>
              <w:t>undjusted</w:t>
            </w:r>
            <w:proofErr w:type="spellEnd"/>
            <w:r w:rsidRPr="00C66449">
              <w:rPr>
                <w:sz w:val="16"/>
                <w:szCs w:val="16"/>
              </w:rPr>
              <w:t xml:space="preserve"> &amp; 2 adjustments), &gt;1000 (</w:t>
            </w:r>
            <w:proofErr w:type="spellStart"/>
            <w:r w:rsidRPr="00C66449">
              <w:rPr>
                <w:sz w:val="16"/>
                <w:szCs w:val="16"/>
              </w:rPr>
              <w:t>undjusted</w:t>
            </w:r>
            <w:proofErr w:type="spellEnd"/>
            <w:r w:rsidRPr="00C66449">
              <w:rPr>
                <w:sz w:val="16"/>
                <w:szCs w:val="16"/>
              </w:rPr>
              <w:t xml:space="preserve"> &amp; 2 adjustments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0 (</w:t>
            </w:r>
            <w:proofErr w:type="spellStart"/>
            <w:r w:rsidRPr="00C66449">
              <w:rPr>
                <w:sz w:val="16"/>
                <w:szCs w:val="16"/>
              </w:rPr>
              <w:t>undjusted</w:t>
            </w:r>
            <w:proofErr w:type="spellEnd"/>
            <w:r w:rsidRPr="00C66449">
              <w:rPr>
                <w:sz w:val="16"/>
                <w:szCs w:val="16"/>
              </w:rPr>
              <w:t xml:space="preserve"> &amp; adjusted)</w:t>
            </w:r>
          </w:p>
        </w:tc>
      </w:tr>
      <w:tr w:rsidR="007E3F45" w:rsidRPr="007E3F45" w:rsidTr="007E3F45">
        <w:trPr>
          <w:trHeight w:val="300"/>
        </w:trPr>
        <w:tc>
          <w:tcPr>
            <w:tcW w:w="12820" w:type="dxa"/>
            <w:gridSpan w:val="7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Computed tomographic coronary angiogram</w:t>
            </w:r>
          </w:p>
        </w:tc>
      </w:tr>
      <w:tr w:rsidR="007E3F45" w:rsidRPr="007E3F45" w:rsidTr="007E3F45">
        <w:trPr>
          <w:trHeight w:val="27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Cho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2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ne/ non-obstructive (unadjusted &amp; adjusted), none/ normal (unadjusted &amp; 2 adjustments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n-obstructive (unadjusted &amp; 2 adjustments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obstructive CAD (unadjusted &amp; adjusted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vessel disease (unadjusted &amp; 2 adjustments), 2-vessel disease (unadjusted &amp; 2 adjustments), 3-vessel disease/ LMS (unadjusted &amp; 2 adjustments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Chow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1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no CAD (3 </w:t>
            </w:r>
            <w:proofErr w:type="spellStart"/>
            <w:r w:rsidRPr="00C66449">
              <w:rPr>
                <w:sz w:val="16"/>
                <w:szCs w:val="16"/>
              </w:rPr>
              <w:t>adjustmetns</w:t>
            </w:r>
            <w:proofErr w:type="spellEnd"/>
            <w:r w:rsidRPr="00C66449">
              <w:rPr>
                <w:sz w:val="16"/>
                <w:szCs w:val="16"/>
              </w:rPr>
              <w:t>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non-obstructive (3 </w:t>
            </w:r>
            <w:proofErr w:type="spellStart"/>
            <w:r w:rsidRPr="00C66449">
              <w:rPr>
                <w:sz w:val="16"/>
                <w:szCs w:val="16"/>
              </w:rPr>
              <w:t>adjustmetns</w:t>
            </w:r>
            <w:proofErr w:type="spellEnd"/>
            <w:r w:rsidRPr="00C66449">
              <w:rPr>
                <w:sz w:val="16"/>
                <w:szCs w:val="16"/>
              </w:rPr>
              <w:t>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obstructive low-risk (3 </w:t>
            </w:r>
            <w:proofErr w:type="spellStart"/>
            <w:r w:rsidRPr="00C66449">
              <w:rPr>
                <w:sz w:val="16"/>
                <w:szCs w:val="16"/>
              </w:rPr>
              <w:t>adjustmetns</w:t>
            </w:r>
            <w:proofErr w:type="spellEnd"/>
            <w:r w:rsidRPr="00C66449">
              <w:rPr>
                <w:sz w:val="16"/>
                <w:szCs w:val="16"/>
              </w:rPr>
              <w:t>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obstructive high risk (3 </w:t>
            </w:r>
            <w:proofErr w:type="spellStart"/>
            <w:r w:rsidRPr="00C66449">
              <w:rPr>
                <w:sz w:val="16"/>
                <w:szCs w:val="16"/>
              </w:rPr>
              <w:t>adjustmetns</w:t>
            </w:r>
            <w:proofErr w:type="spellEnd"/>
            <w:r w:rsidRPr="00C66449">
              <w:rPr>
                <w:sz w:val="16"/>
                <w:szCs w:val="16"/>
              </w:rPr>
              <w:t>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CAD severity (3 </w:t>
            </w:r>
            <w:proofErr w:type="spellStart"/>
            <w:r w:rsidRPr="00C66449">
              <w:rPr>
                <w:sz w:val="16"/>
                <w:szCs w:val="16"/>
              </w:rPr>
              <w:t>adjustmetns</w:t>
            </w:r>
            <w:proofErr w:type="spellEnd"/>
            <w:r w:rsidRPr="00C66449">
              <w:rPr>
                <w:sz w:val="16"/>
                <w:szCs w:val="16"/>
              </w:rPr>
              <w:t>)</w:t>
            </w:r>
          </w:p>
        </w:tc>
      </w:tr>
      <w:tr w:rsidR="007E3F45" w:rsidRPr="007E3F45" w:rsidTr="007E3F45">
        <w:trPr>
          <w:trHeight w:val="12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Cho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5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?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n-obstructive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obstructive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  <w:lang w:val="it-IT"/>
              </w:rPr>
            </w:pPr>
            <w:r w:rsidRPr="00C66449">
              <w:rPr>
                <w:sz w:val="16"/>
                <w:szCs w:val="16"/>
                <w:lang w:val="it-IT"/>
              </w:rPr>
              <w:t>1-vessel disease, 2-vessel disease, 3-vessel disease/ LMS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15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lastRenderedPageBreak/>
              <w:t>Hadamitzky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0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presence of CAD, most severe stenosis, number of arteries narrowed, LMS/ proximal LAD stenosis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Hadamitzky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0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n-obstructive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obstructive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42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Hadamitzky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3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. of segments with any plaque or stenosis (c-index unadjusted &amp; adjusted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. of segments with stenosis &gt;50% (HR, c-index unadjusted &amp; adjusted), no. of proximal segments with &gt;50% stenosis (c-index unadjusted &amp; adjusted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. of segments with stenosis &gt;70% (HR, c-index unadjusted &amp; adjusted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. of segments with non-calcified plaques, no. of segments with mixed plaques, no. of segments with calcified plaques (c-index unadjusted &amp; adjusted), no. of segments with mixed or calcified or plaques (c-index unadjusted &amp; adjusted), no. of proximal segments with calcified or mixed plaques (c-index unadjusted &amp; adjusted)</w:t>
            </w:r>
          </w:p>
        </w:tc>
      </w:tr>
      <w:tr w:rsidR="007E3F45" w:rsidRPr="007E3F45" w:rsidTr="007E3F45">
        <w:trPr>
          <w:trHeight w:val="24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Hadamitzky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3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. of segments with non-calcified plaques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. of segments with any plaque or stenosis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no. of segments with stenosis &gt;50%, no. of proximal segments with &gt;50% stenosis 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. of segments with stenosis &gt;70%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. of segments with mixed plaques, no. of segments with calcified plaques , no. of segments with mixed or calcified or plaques, no. of proximal segments with calcified or mixed plaques</w:t>
            </w:r>
          </w:p>
        </w:tc>
      </w:tr>
      <w:tr w:rsidR="007E3F45" w:rsidRPr="007E3F45" w:rsidTr="007E3F45">
        <w:trPr>
          <w:trHeight w:val="15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lastRenderedPageBreak/>
              <w:t>Chow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0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n-obstructive CAD (for 3 outcomes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obstructive &gt;50% (for 3 outcomes), obstructive but not high risk (for 3 outcomes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obstructive &gt;70% (for 3 outcomes), obstructive high risk (for 3 outcomes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o CAD (for 3 outcomes), CAD severity (for 3 outcomes)</w:t>
            </w:r>
          </w:p>
        </w:tc>
      </w:tr>
      <w:tr w:rsidR="007E3F45" w:rsidRPr="007E3F45" w:rsidTr="007E3F45">
        <w:trPr>
          <w:trHeight w:val="3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Lin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1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?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vessel disease (unadjusted &amp; 2 adjustments), 2-vessel disease (unadjusted &amp; 2 adjustments), 3-vessel disease (unadjusted &amp; 2 adjustments)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4 segments (unadjusted &amp; 2 adjustments), &gt;/=5 segments (unadjusted &amp; 2 adjustments), non-calcified plaque (unadjusted &amp; 2 adjustments), mixed plaque (unadjusted &amp; 2 adjustments), calcified plaque (unadjusted &amp; 2 adjustments)</w:t>
            </w:r>
          </w:p>
        </w:tc>
      </w:tr>
      <w:tr w:rsidR="007E3F45" w:rsidRPr="007E3F45" w:rsidTr="007E3F45">
        <w:trPr>
          <w:trHeight w:val="6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Park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3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0% stenosis 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-49% stenosis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50-69% stenosis/ LMS 1-49% 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/=70%/ LMS 50%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degree of stenosis (unadjusted &amp; adjusted)</w:t>
            </w:r>
          </w:p>
        </w:tc>
      </w:tr>
      <w:tr w:rsidR="007E3F45" w:rsidRPr="007E3F45" w:rsidTr="007E3F45">
        <w:trPr>
          <w:trHeight w:val="6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Park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3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0% stenosis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1-49% stenosis 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50-69% stenosis/ LMS 1-49% 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gt;/=70%/ LMS 50%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3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Vertseylen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3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630"/>
        </w:trPr>
        <w:tc>
          <w:tcPr>
            <w:tcW w:w="12820" w:type="dxa"/>
            <w:gridSpan w:val="7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Thoracic aortic calcium score</w:t>
            </w:r>
          </w:p>
        </w:tc>
      </w:tr>
      <w:tr w:rsidR="007E3F45" w:rsidRPr="007E3F45" w:rsidTr="007E3F45">
        <w:trPr>
          <w:trHeight w:val="9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Elias-</w:t>
            </w:r>
            <w:proofErr w:type="spellStart"/>
            <w:r w:rsidRPr="00C66449">
              <w:rPr>
                <w:sz w:val="16"/>
                <w:szCs w:val="16"/>
              </w:rPr>
              <w:t>Smale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1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1st </w:t>
            </w:r>
            <w:proofErr w:type="spellStart"/>
            <w:r w:rsidRPr="00C66449">
              <w:rPr>
                <w:sz w:val="16"/>
                <w:szCs w:val="16"/>
              </w:rPr>
              <w:t>tertile</w:t>
            </w:r>
            <w:proofErr w:type="spellEnd"/>
            <w:r w:rsidRPr="00C66449">
              <w:rPr>
                <w:sz w:val="16"/>
                <w:szCs w:val="16"/>
              </w:rPr>
              <w:t xml:space="preserve"> (unadjusted &amp; 2 adjustments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2nd </w:t>
            </w:r>
            <w:proofErr w:type="spellStart"/>
            <w:r w:rsidRPr="00C66449">
              <w:rPr>
                <w:sz w:val="16"/>
                <w:szCs w:val="16"/>
              </w:rPr>
              <w:t>tertile</w:t>
            </w:r>
            <w:proofErr w:type="spellEnd"/>
            <w:r w:rsidRPr="00C66449">
              <w:rPr>
                <w:sz w:val="16"/>
                <w:szCs w:val="16"/>
              </w:rPr>
              <w:t xml:space="preserve"> (unadjusted &amp; 2 adjustments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3rd </w:t>
            </w:r>
            <w:proofErr w:type="spellStart"/>
            <w:r w:rsidRPr="00C66449">
              <w:rPr>
                <w:sz w:val="16"/>
                <w:szCs w:val="16"/>
              </w:rPr>
              <w:t>tertile</w:t>
            </w:r>
            <w:proofErr w:type="spellEnd"/>
            <w:r w:rsidRPr="00C66449">
              <w:rPr>
                <w:sz w:val="16"/>
                <w:szCs w:val="16"/>
              </w:rPr>
              <w:t xml:space="preserve"> (unadjusted &amp; 2 adjustments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</w:tr>
      <w:tr w:rsidR="007E3F45" w:rsidRPr="007E3F45" w:rsidTr="007E3F45">
        <w:trPr>
          <w:trHeight w:val="24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lastRenderedPageBreak/>
              <w:t>Wong</w:t>
            </w:r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09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&lt;10 for 3 different outcomes (hard CHD, total CHD &amp; total CVD, for adjusted &amp; unadjusted)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-99 (hard CHD, adjusted &amp; unadjusted)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100-399 (total CHD &amp; total CVD, adjusted &amp; unadjusted)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adjusted &amp; unadjusted log for hard CHD, total CHD &amp; total CVD</w:t>
            </w:r>
          </w:p>
        </w:tc>
      </w:tr>
      <w:tr w:rsidR="007E3F45" w:rsidRPr="007E3F45" w:rsidTr="007E3F45">
        <w:trPr>
          <w:trHeight w:val="1500"/>
        </w:trPr>
        <w:tc>
          <w:tcPr>
            <w:tcW w:w="1634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proofErr w:type="spellStart"/>
            <w:r w:rsidRPr="00C66449">
              <w:rPr>
                <w:sz w:val="16"/>
                <w:szCs w:val="16"/>
              </w:rPr>
              <w:t>Yeboah</w:t>
            </w:r>
            <w:proofErr w:type="spellEnd"/>
          </w:p>
        </w:tc>
        <w:tc>
          <w:tcPr>
            <w:tcW w:w="680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2014</w:t>
            </w:r>
          </w:p>
        </w:tc>
        <w:tc>
          <w:tcPr>
            <w:tcW w:w="170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172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097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393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>n/a</w:t>
            </w:r>
          </w:p>
        </w:tc>
        <w:tc>
          <w:tcPr>
            <w:tcW w:w="2582" w:type="dxa"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Univariate &amp; </w:t>
            </w:r>
            <w:proofErr w:type="spellStart"/>
            <w:r w:rsidRPr="00C66449">
              <w:rPr>
                <w:sz w:val="16"/>
                <w:szCs w:val="16"/>
              </w:rPr>
              <w:t>mulitvariate</w:t>
            </w:r>
            <w:proofErr w:type="spellEnd"/>
            <w:r w:rsidRPr="00C66449">
              <w:rPr>
                <w:sz w:val="16"/>
                <w:szCs w:val="16"/>
              </w:rPr>
              <w:t xml:space="preserve"> log for 3 different outcomes (incident CVD, CAD &amp; all-cause mortality)</w:t>
            </w:r>
          </w:p>
        </w:tc>
      </w:tr>
      <w:tr w:rsidR="007E3F45" w:rsidRPr="007E3F45" w:rsidTr="007E3F45">
        <w:trPr>
          <w:trHeight w:val="300"/>
        </w:trPr>
        <w:tc>
          <w:tcPr>
            <w:tcW w:w="12820" w:type="dxa"/>
            <w:gridSpan w:val="7"/>
            <w:noWrap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Abbreviations: CAC = coronary calcium score; CHD = coronary heart disease; CKD = chronic kidney disease; </w:t>
            </w:r>
          </w:p>
        </w:tc>
      </w:tr>
      <w:tr w:rsidR="0048703A" w:rsidRPr="007E3F45" w:rsidTr="000360EA">
        <w:trPr>
          <w:trHeight w:val="300"/>
        </w:trPr>
        <w:tc>
          <w:tcPr>
            <w:tcW w:w="12820" w:type="dxa"/>
            <w:gridSpan w:val="7"/>
            <w:noWrap/>
            <w:hideMark/>
          </w:tcPr>
          <w:p w:rsidR="0048703A" w:rsidRPr="00C66449" w:rsidRDefault="0048703A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c-index = concordance index; CVD = cardiovascular disease; FRS = Framingham Risk Score; </w:t>
            </w:r>
          </w:p>
        </w:tc>
      </w:tr>
      <w:tr w:rsidR="007E3F45" w:rsidRPr="007E3F45" w:rsidTr="007E3F45">
        <w:trPr>
          <w:trHeight w:val="300"/>
        </w:trPr>
        <w:tc>
          <w:tcPr>
            <w:tcW w:w="12820" w:type="dxa"/>
            <w:gridSpan w:val="7"/>
            <w:noWrap/>
            <w:hideMark/>
          </w:tcPr>
          <w:p w:rsidR="007E3F45" w:rsidRPr="00C66449" w:rsidRDefault="007E3F45" w:rsidP="007E3F45">
            <w:pPr>
              <w:rPr>
                <w:sz w:val="16"/>
                <w:szCs w:val="16"/>
              </w:rPr>
            </w:pPr>
            <w:r w:rsidRPr="00C66449">
              <w:rPr>
                <w:sz w:val="16"/>
                <w:szCs w:val="16"/>
              </w:rPr>
              <w:t xml:space="preserve">SD = standard deviation; HR = hazard ratio; LAD = left anterior descending; LMS = left main stem; </w:t>
            </w:r>
          </w:p>
        </w:tc>
      </w:tr>
    </w:tbl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 w:rsidSect="007E3F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F45"/>
    <w:rsid w:val="002F6B74"/>
    <w:rsid w:val="0048703A"/>
    <w:rsid w:val="00600369"/>
    <w:rsid w:val="006E0424"/>
    <w:rsid w:val="007E111C"/>
    <w:rsid w:val="007E3F45"/>
    <w:rsid w:val="00C6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0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093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7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 Pang</dc:creator>
  <cp:lastModifiedBy>Chun Pang</cp:lastModifiedBy>
  <cp:revision>3</cp:revision>
  <dcterms:created xsi:type="dcterms:W3CDTF">2017-06-02T18:11:00Z</dcterms:created>
  <dcterms:modified xsi:type="dcterms:W3CDTF">2017-08-04T14:33:00Z</dcterms:modified>
</cp:coreProperties>
</file>